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F936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Load data</w:t>
      </w:r>
    </w:p>
    <w:p w14:paraId="7F773F5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readxl)</w:t>
      </w:r>
    </w:p>
    <w:p w14:paraId="1CC6EEA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foreign)</w:t>
      </w:r>
    </w:p>
    <w:p w14:paraId="16BDB5D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rms)</w:t>
      </w:r>
    </w:p>
    <w:p w14:paraId="06F6A02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rrtable)  # Output table as Word document</w:t>
      </w:r>
    </w:p>
    <w:p w14:paraId="3E6B9D5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ggplot2)  # Save images</w:t>
      </w:r>
    </w:p>
    <w:p w14:paraId="4180C96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psych)</w:t>
      </w:r>
    </w:p>
    <w:p w14:paraId="04BB85B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caret)</w:t>
      </w:r>
    </w:p>
    <w:p w14:paraId="29052BF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Hmisc)</w:t>
      </w:r>
    </w:p>
    <w:p w14:paraId="4673CFC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psych)</w:t>
      </w:r>
    </w:p>
    <w:p w14:paraId="63F728E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car)</w:t>
      </w:r>
    </w:p>
    <w:p w14:paraId="1BEA4DA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setwd('C:/Users/Administrator/Desktop/DementiaYing/results/3.frontier/fixed/data_filled.xlsx') </w:t>
      </w:r>
    </w:p>
    <w:p w14:paraId="06B146E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data_filled &lt;- read_excel("C:/Users/Administrator/Desktop/DementiaYing/results/3.frontier/fixed/data_filled.xlsx")</w:t>
      </w:r>
    </w:p>
    <w:p w14:paraId="59F8BEF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 &lt;- as.data.frame(data_filled)</w:t>
      </w:r>
    </w:p>
    <w:p w14:paraId="36C3D1E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able(completed_data$Dementia)</w:t>
      </w:r>
    </w:p>
    <w:p w14:paraId="1158EE5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for (col in names(completed_data)) {</w:t>
      </w:r>
    </w:p>
    <w:p w14:paraId="1BBBCAB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completed_data[[col]] &lt;- as.numeric(as.factor(completed_data[[col]]))</w:t>
      </w:r>
    </w:p>
    <w:p w14:paraId="0E5C527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}  # Convert all variables from factors to numeric</w:t>
      </w:r>
    </w:p>
    <w:p w14:paraId="06D3F7AC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able(completed_data$Dementia)</w:t>
      </w:r>
    </w:p>
    <w:p w14:paraId="0CD1388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Dementia &lt;- ifelse(completed_data$Dementia == 2, 1, ifelse(completed_data$Dementia == 1, 0, completed_data$Dementia))</w:t>
      </w:r>
    </w:p>
    <w:p w14:paraId="51738CD5" w14:textId="77777777" w:rsidR="00EF0935" w:rsidRDefault="00EF0935" w:rsidP="00EF0935">
      <w:pPr>
        <w:rPr>
          <w:rFonts w:hint="eastAsia"/>
        </w:rPr>
      </w:pPr>
    </w:p>
    <w:p w14:paraId="58EE9AC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x1 &lt;- as.matrix(completed_data[, -1])</w:t>
      </w:r>
    </w:p>
    <w:p w14:paraId="54B47E2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y1 &lt;- completed_data$Dementia</w:t>
      </w:r>
    </w:p>
    <w:p w14:paraId="2B57E73F" w14:textId="77777777" w:rsidR="00EF0935" w:rsidRDefault="00EF0935" w:rsidP="00EF0935">
      <w:pPr>
        <w:rPr>
          <w:rFonts w:hint="eastAsia"/>
        </w:rPr>
      </w:pPr>
    </w:p>
    <w:p w14:paraId="664F304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lastRenderedPageBreak/>
        <w:t>library(MASS)</w:t>
      </w:r>
    </w:p>
    <w:p w14:paraId="06FB1BB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Random number seed</w:t>
      </w:r>
    </w:p>
    <w:p w14:paraId="6A61DBE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set.seed(123)  # Random number generator</w:t>
      </w:r>
    </w:p>
    <w:p w14:paraId="473DB96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ind &lt;- sample(2, nrow(completed_data), replace = TRUE, prob = c(0.7, 0.3))</w:t>
      </w:r>
    </w:p>
    <w:p w14:paraId="25FF979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Split dataset</w:t>
      </w:r>
    </w:p>
    <w:p w14:paraId="5968360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1 &lt;- completed_data[ind == 1, ]  # The training data set</w:t>
      </w:r>
    </w:p>
    <w:p w14:paraId="0DED9C2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1 &lt;- completed_data[ind == 2, ]</w:t>
      </w:r>
    </w:p>
    <w:p w14:paraId="6F8BAC4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str(test1)  # Confirm it worked</w:t>
      </w:r>
    </w:p>
    <w:p w14:paraId="5C5CF72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str(train1)  # Confirm it worked</w:t>
      </w:r>
    </w:p>
    <w:p w14:paraId="7582B1F0" w14:textId="77777777" w:rsidR="00EF0935" w:rsidRDefault="00EF0935" w:rsidP="00EF0935">
      <w:pPr>
        <w:rPr>
          <w:rFonts w:hint="eastAsia"/>
        </w:rPr>
      </w:pPr>
    </w:p>
    <w:p w14:paraId="31F1406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_x1 &lt;- as.matrix(train1[,-1])</w:t>
      </w:r>
    </w:p>
    <w:p w14:paraId="0F41290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_y1 &lt;- train1$Dementia</w:t>
      </w:r>
    </w:p>
    <w:p w14:paraId="51CEE6ED" w14:textId="77777777" w:rsidR="00EF0935" w:rsidRDefault="00EF0935" w:rsidP="00EF0935">
      <w:pPr>
        <w:rPr>
          <w:rFonts w:hint="eastAsia"/>
        </w:rPr>
      </w:pPr>
    </w:p>
    <w:p w14:paraId="097DEA9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_x1 &lt;- as.matrix(test1[,-1])</w:t>
      </w:r>
    </w:p>
    <w:p w14:paraId="3E9D6A3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_y1 &lt;- test1$Dementia</w:t>
      </w:r>
    </w:p>
    <w:p w14:paraId="37FF8A48" w14:textId="77777777" w:rsidR="00EF0935" w:rsidRDefault="00EF0935" w:rsidP="00EF0935">
      <w:pPr>
        <w:rPr>
          <w:rFonts w:hint="eastAsia"/>
        </w:rPr>
      </w:pPr>
    </w:p>
    <w:p w14:paraId="6168B3A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### Lambda minimum corresponding to the number of variables</w:t>
      </w:r>
    </w:p>
    <w:p w14:paraId="08C058F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glmnet)</w:t>
      </w:r>
    </w:p>
    <w:p w14:paraId="5622EDE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asso &lt;- glmnet(train_x1, train_y1, family = "binomial", alpha = 1)  # y is continuous then use gaussian</w:t>
      </w:r>
    </w:p>
    <w:p w14:paraId="150C8FE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rint(lasso)</w:t>
      </w:r>
    </w:p>
    <w:p w14:paraId="1DF96F7B" w14:textId="77777777" w:rsidR="00EF0935" w:rsidRDefault="00EF0935" w:rsidP="00EF0935">
      <w:pPr>
        <w:rPr>
          <w:rFonts w:hint="eastAsia"/>
        </w:rPr>
      </w:pPr>
    </w:p>
    <w:p w14:paraId="05367E0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### Draw working plot</w:t>
      </w:r>
    </w:p>
    <w:p w14:paraId="168CA84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par(lwd=2, font=2) # lwd controls line thickness, font controls font (2 means bold)</w:t>
      </w:r>
    </w:p>
    <w:p w14:paraId="2D219E2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lot(lasso, xvar = "lambda", label = TRUE)</w:t>
      </w:r>
    </w:p>
    <w:p w14:paraId="7DBD8553" w14:textId="77777777" w:rsidR="00EF0935" w:rsidRDefault="00EF0935" w:rsidP="00EF0935">
      <w:pPr>
        <w:rPr>
          <w:rFonts w:hint="eastAsia"/>
        </w:rPr>
      </w:pPr>
    </w:p>
    <w:p w14:paraId="6AB0B9B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#### Compute regression coefficients</w:t>
      </w:r>
    </w:p>
    <w:p w14:paraId="18D15F0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lastRenderedPageBreak/>
        <w:t>lasso.coef &lt;- predict(lasso, s = 0.000180, type = "coefficients")  # s is the lambda from above</w:t>
      </w:r>
    </w:p>
    <w:p w14:paraId="33363B5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asso.coef</w:t>
      </w:r>
    </w:p>
    <w:p w14:paraId="428F8F96" w14:textId="77777777" w:rsidR="00EF0935" w:rsidRDefault="00EF0935" w:rsidP="00EF0935">
      <w:pPr>
        <w:rPr>
          <w:rFonts w:hint="eastAsia"/>
        </w:rPr>
      </w:pPr>
    </w:p>
    <w:p w14:paraId="1884478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###### Cross-validation</w:t>
      </w:r>
    </w:p>
    <w:p w14:paraId="25B9F92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set.seed(317)</w:t>
      </w:r>
    </w:p>
    <w:p w14:paraId="6A988D4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_y1 &lt;- as.numeric(train_y1)</w:t>
      </w:r>
    </w:p>
    <w:p w14:paraId="7970F8D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asso.cv = cv.glmnet(train_x1, train_y1, nfolds = 10)  # 10-fold</w:t>
      </w:r>
    </w:p>
    <w:p w14:paraId="7E08443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lot(lasso.cv)</w:t>
      </w:r>
    </w:p>
    <w:p w14:paraId="1E2D339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asso.cv$lambda.min  # minimum, check this for this dataset</w:t>
      </w:r>
    </w:p>
    <w:p w14:paraId="47200FD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asso.cv$lambda.1se  # one standard error away</w:t>
      </w:r>
    </w:p>
    <w:p w14:paraId="340BFCC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ef(lasso.cv, s = "lambda.min")  # If lambda.1se is better, choose that one</w:t>
      </w:r>
    </w:p>
    <w:p w14:paraId="4AEE1492" w14:textId="77777777" w:rsidR="00EF0935" w:rsidRDefault="00EF0935" w:rsidP="00EF0935">
      <w:pPr>
        <w:rPr>
          <w:rFonts w:hint="eastAsia"/>
        </w:rPr>
      </w:pPr>
    </w:p>
    <w:p w14:paraId="2A98058C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############################################################ Factor Variables</w:t>
      </w:r>
    </w:p>
    <w:p w14:paraId="2519A3E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Gender &lt;- as.factor(completed_data$性别)</w:t>
      </w:r>
    </w:p>
    <w:p w14:paraId="63B198C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PhysicalDisability &lt;- as.factor(completed_data$身体残疾)</w:t>
      </w:r>
    </w:p>
    <w:p w14:paraId="2F3FE00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HearingAbnormality &lt;- as.factor(completed_data$听力异常)</w:t>
      </w:r>
    </w:p>
    <w:p w14:paraId="4082CB3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Hyperlipidemia &lt;- as.factor(completed_data$高血脂)</w:t>
      </w:r>
    </w:p>
    <w:p w14:paraId="74BB69F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HeartDisease &lt;- as.factor(completed_data$心脏病)</w:t>
      </w:r>
    </w:p>
    <w:p w14:paraId="54DD89F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AttentionDeficit &lt;- as.factor(completed_data$注意力不集中)</w:t>
      </w:r>
    </w:p>
    <w:p w14:paraId="5202A32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Hope &lt;- as.factor(completed_data$希望)</w:t>
      </w:r>
    </w:p>
    <w:p w14:paraId="4A3A8BA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SelfRatedHealth &lt;- as.factor(completed_data$自评健康状况)</w:t>
      </w:r>
    </w:p>
    <w:p w14:paraId="430D4AA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SleepDuration &lt;- as.factor(completed_data$睡眠时长)</w:t>
      </w:r>
    </w:p>
    <w:p w14:paraId="6FF4FA1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Napping &lt;- as.factor(completed_data$午睡)</w:t>
      </w:r>
    </w:p>
    <w:p w14:paraId="242A80D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EducationLevel &lt;- as.factor(completed_data$文化程度)</w:t>
      </w:r>
    </w:p>
    <w:p w14:paraId="0D9DC58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Residence &lt;- as.factor(completed_data$居住地)</w:t>
      </w:r>
    </w:p>
    <w:p w14:paraId="78AE699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lastRenderedPageBreak/>
        <w:t>completed_data$Socialization &lt;- as.factor(completed_data$社交)</w:t>
      </w:r>
    </w:p>
    <w:p w14:paraId="561662A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ModeratePhysicalActivity &lt;- as.factor(completed_data$中度体力活动)</w:t>
      </w:r>
    </w:p>
    <w:p w14:paraId="33D3B0E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LightPhysicalActivity &lt;- as.factor(completed_data$轻度体力活动)</w:t>
      </w:r>
    </w:p>
    <w:p w14:paraId="5B36810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HealthInsurance &lt;- as.factor(completed_data$医疗保险)</w:t>
      </w:r>
    </w:p>
    <w:p w14:paraId="55000391" w14:textId="77777777" w:rsidR="00EF0935" w:rsidRDefault="00EF0935" w:rsidP="00EF0935">
      <w:pPr>
        <w:rPr>
          <w:rFonts w:hint="eastAsia"/>
        </w:rPr>
      </w:pPr>
    </w:p>
    <w:p w14:paraId="7C95A35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Ensure dependent variable "Dementia" is either numeric or factor</w:t>
      </w:r>
    </w:p>
    <w:p w14:paraId="13A866B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mpleted_data$Dementia &lt;- as.factor(completed_data$Dementia)</w:t>
      </w:r>
    </w:p>
    <w:p w14:paraId="3E799582" w14:textId="77777777" w:rsidR="00EF0935" w:rsidRDefault="00EF0935" w:rsidP="00EF0935">
      <w:pPr>
        <w:rPr>
          <w:rFonts w:hint="eastAsia"/>
        </w:rPr>
      </w:pPr>
    </w:p>
    <w:p w14:paraId="59696EF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Fit logistic regression model</w:t>
      </w:r>
    </w:p>
    <w:p w14:paraId="3CD2282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fit1 &lt;- glm(Dementia ~ Gender + PhysicalDisability + HearingAbnormality + Hyperlipidemia + HeartDisease + AttentionDeficit + Hope +</w:t>
      </w:r>
    </w:p>
    <w:p w14:paraId="655A819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SelfRatedHealth + SleepDuration + </w:t>
      </w:r>
    </w:p>
    <w:p w14:paraId="5C2B0EA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Napping + EducationLevel + Residence + Socialization + ModeratePhysicalActivity + LightPhysicalActivity + HealthInsurance,</w:t>
      </w:r>
    </w:p>
    <w:p w14:paraId="7ADE9D8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data = completed_data, family = "binomial")</w:t>
      </w:r>
    </w:p>
    <w:p w14:paraId="494DEAA1" w14:textId="77777777" w:rsidR="00EF0935" w:rsidRDefault="00EF0935" w:rsidP="00EF0935">
      <w:pPr>
        <w:rPr>
          <w:rFonts w:hint="eastAsia"/>
        </w:rPr>
      </w:pPr>
    </w:p>
    <w:p w14:paraId="4D2F114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fit1 </w:t>
      </w:r>
    </w:p>
    <w:p w14:paraId="21B7CFF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Stepwise regression based on AIC for variable selection</w:t>
      </w:r>
    </w:p>
    <w:p w14:paraId="23B2803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fit2 &lt;- step(fit1, direction = "backward", trace = FALSE)</w:t>
      </w:r>
    </w:p>
    <w:p w14:paraId="11ED820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fit2</w:t>
      </w:r>
    </w:p>
    <w:p w14:paraId="5FA1AA9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questionr)</w:t>
      </w:r>
    </w:p>
    <w:p w14:paraId="581A6C9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alculate odds ratios for selected model</w:t>
      </w:r>
    </w:p>
    <w:p w14:paraId="08C417B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orresults &lt;- odds.ratio(fit1)</w:t>
      </w:r>
    </w:p>
    <w:p w14:paraId="65CDEEC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onvert odds ratio results to dataframe</w:t>
      </w:r>
    </w:p>
    <w:p w14:paraId="284DACA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ordf &lt;- as.data.frame(orresults)</w:t>
      </w:r>
    </w:p>
    <w:p w14:paraId="46E50EC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View dataframe</w:t>
      </w:r>
    </w:p>
    <w:p w14:paraId="5C75DF0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rint(ordf)</w:t>
      </w:r>
    </w:p>
    <w:p w14:paraId="30F93854" w14:textId="77777777" w:rsidR="00EF0935" w:rsidRDefault="00EF0935" w:rsidP="00EF0935">
      <w:pPr>
        <w:rPr>
          <w:rFonts w:hint="eastAsia"/>
        </w:rPr>
      </w:pPr>
    </w:p>
    <w:p w14:paraId="63F2B7D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Fit logistic regression model</w:t>
      </w:r>
    </w:p>
    <w:p w14:paraId="7184B92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fit3 &lt;- glm(Dementia ~ AttentionDeficit + SelfRatedHealth</w:t>
      </w:r>
    </w:p>
    <w:p w14:paraId="0BC10B6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+ Napping + EducationLevel + Residence + Socialization + HealthInsurance,</w:t>
      </w:r>
    </w:p>
    <w:p w14:paraId="07DE50D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data = completed_data, family = "binomial")</w:t>
      </w:r>
    </w:p>
    <w:p w14:paraId="76D048A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Variance inflation factor (VIF)</w:t>
      </w:r>
    </w:p>
    <w:p w14:paraId="2F812FB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vif.values &lt;- vif(fit3)</w:t>
      </w:r>
    </w:p>
    <w:p w14:paraId="0A10B76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Output results</w:t>
      </w:r>
    </w:p>
    <w:p w14:paraId="3E59CE0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rint(vif.values)</w:t>
      </w:r>
    </w:p>
    <w:p w14:paraId="1641BEE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#######################################################################</w:t>
      </w:r>
    </w:p>
    <w:p w14:paraId="734688E0" w14:textId="77777777" w:rsidR="00EF0935" w:rsidRDefault="00EF0935" w:rsidP="00EF0935">
      <w:pPr>
        <w:rPr>
          <w:rFonts w:hint="eastAsia"/>
        </w:rPr>
      </w:pPr>
    </w:p>
    <w:p w14:paraId="73FDE01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able(completed_data$Dementia)</w:t>
      </w:r>
    </w:p>
    <w:p w14:paraId="6D8B207B" w14:textId="77777777" w:rsidR="00EF0935" w:rsidRDefault="00EF0935" w:rsidP="00EF0935">
      <w:pPr>
        <w:rPr>
          <w:rFonts w:hint="eastAsia"/>
        </w:rPr>
      </w:pPr>
    </w:p>
    <w:p w14:paraId="0D6A033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dd &lt;- datadist(completed_data)</w:t>
      </w:r>
    </w:p>
    <w:p w14:paraId="3709806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options(datadist = 'dd')</w:t>
      </w:r>
    </w:p>
    <w:p w14:paraId="028F2D09" w14:textId="77777777" w:rsidR="00EF0935" w:rsidRDefault="00EF0935" w:rsidP="00EF0935">
      <w:pPr>
        <w:rPr>
          <w:rFonts w:hint="eastAsia"/>
        </w:rPr>
      </w:pPr>
    </w:p>
    <w:p w14:paraId="49BF684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### Nomogram</w:t>
      </w:r>
    </w:p>
    <w:p w14:paraId="4F10DDAA" w14:textId="77777777" w:rsidR="00EF0935" w:rsidRDefault="00EF0935" w:rsidP="00EF0935">
      <w:pPr>
        <w:rPr>
          <w:rFonts w:hint="eastAsia"/>
        </w:rPr>
      </w:pPr>
    </w:p>
    <w:p w14:paraId="55149A2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rms)</w:t>
      </w:r>
    </w:p>
    <w:p w14:paraId="12698F8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Fit logistic regression model</w:t>
      </w:r>
    </w:p>
    <w:p w14:paraId="76B3CF9C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full &lt;- lrm(Dementia ~ AttentionDeficit + SelfRatedHealth + Napping + EducationLevel + Residence + Socialization + HealthInsurance, data = completed_data)</w:t>
      </w:r>
    </w:p>
    <w:p w14:paraId="6B307BE5" w14:textId="77777777" w:rsidR="00EF0935" w:rsidRDefault="00EF0935" w:rsidP="00EF0935">
      <w:pPr>
        <w:rPr>
          <w:rFonts w:hint="eastAsia"/>
        </w:rPr>
      </w:pPr>
    </w:p>
    <w:p w14:paraId="3E0DF38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reate nomogram</w:t>
      </w:r>
    </w:p>
    <w:p w14:paraId="38438AA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nom1 &lt;- nomogram(full, fun = plogis, fun.at = c(.001, .01, .05, seq(.1, .9, by = .1), .95, .99, .999), lp = F, funlabel = "rate")</w:t>
      </w:r>
    </w:p>
    <w:p w14:paraId="122C27D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lastRenderedPageBreak/>
        <w:t>par(mar = c(5, 8, 2, 2), family = "Times New Roman")</w:t>
      </w:r>
    </w:p>
    <w:p w14:paraId="4301AC9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lot(nom1, col.grid = gray(c(0.8, 0.95)))</w:t>
      </w:r>
    </w:p>
    <w:p w14:paraId="3246E0E4" w14:textId="77777777" w:rsidR="00EF0935" w:rsidRDefault="00EF0935" w:rsidP="00EF0935">
      <w:pPr>
        <w:rPr>
          <w:rFonts w:hint="eastAsia"/>
        </w:rPr>
      </w:pPr>
    </w:p>
    <w:p w14:paraId="642E61F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Evaluation</w:t>
      </w:r>
    </w:p>
    <w:p w14:paraId="62714A7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 &lt;- subset(train1, select = c("Dementia", "AttentionDeficit", "SelfRatedHealth", "Napping", "EducationLevel"</w:t>
      </w:r>
    </w:p>
    <w:p w14:paraId="2F41F21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            ,"Residence", "Socialization", "HealthInsurance"))</w:t>
      </w:r>
    </w:p>
    <w:p w14:paraId="0FF083A5" w14:textId="77777777" w:rsidR="00EF0935" w:rsidRDefault="00EF0935" w:rsidP="00EF0935">
      <w:pPr>
        <w:rPr>
          <w:rFonts w:hint="eastAsia"/>
        </w:rPr>
      </w:pPr>
    </w:p>
    <w:p w14:paraId="18F7020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 &lt;- subset(test1, select = c("Dementia", "AttentionDeficit", "SelfRatedHealth", "Napping", "EducationLevel"</w:t>
      </w:r>
    </w:p>
    <w:p w14:paraId="571552A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         ,"Residence", "Socialization", "HealthInsurance"))</w:t>
      </w:r>
    </w:p>
    <w:p w14:paraId="6811C762" w14:textId="77777777" w:rsidR="00EF0935" w:rsidRDefault="00EF0935" w:rsidP="00EF0935">
      <w:pPr>
        <w:rPr>
          <w:rFonts w:hint="eastAsia"/>
        </w:rPr>
      </w:pPr>
    </w:p>
    <w:p w14:paraId="0D1AE33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dd &lt;- datadist(train)</w:t>
      </w:r>
    </w:p>
    <w:p w14:paraId="5B8B0B3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options(datadist = 'dd')</w:t>
      </w:r>
    </w:p>
    <w:p w14:paraId="003B4310" w14:textId="77777777" w:rsidR="00EF0935" w:rsidRDefault="00EF0935" w:rsidP="00EF0935">
      <w:pPr>
        <w:rPr>
          <w:rFonts w:hint="eastAsia"/>
        </w:rPr>
      </w:pPr>
    </w:p>
    <w:p w14:paraId="7C8861C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dd &lt;- datadist(test)</w:t>
      </w:r>
    </w:p>
    <w:p w14:paraId="171AF1A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options(datadist = 'dd')</w:t>
      </w:r>
    </w:p>
    <w:p w14:paraId="7FB52892" w14:textId="77777777" w:rsidR="00EF0935" w:rsidRDefault="00EF0935" w:rsidP="00EF0935">
      <w:pPr>
        <w:rPr>
          <w:rFonts w:hint="eastAsia"/>
        </w:rPr>
      </w:pPr>
    </w:p>
    <w:p w14:paraId="63E25CE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_x &lt;- train[,-1]</w:t>
      </w:r>
    </w:p>
    <w:p w14:paraId="7E11F6A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_y &lt;- train1$Dementia</w:t>
      </w:r>
    </w:p>
    <w:p w14:paraId="12317457" w14:textId="77777777" w:rsidR="00EF0935" w:rsidRDefault="00EF0935" w:rsidP="00EF0935">
      <w:pPr>
        <w:rPr>
          <w:rFonts w:hint="eastAsia"/>
        </w:rPr>
      </w:pPr>
    </w:p>
    <w:p w14:paraId="0E48DC4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_x &lt;- test[,-1]</w:t>
      </w:r>
    </w:p>
    <w:p w14:paraId="1C37BC9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_y &lt;- test1$Dementia</w:t>
      </w:r>
    </w:p>
    <w:p w14:paraId="214A4E5D" w14:textId="77777777" w:rsidR="00EF0935" w:rsidRDefault="00EF0935" w:rsidP="00EF0935">
      <w:pPr>
        <w:rPr>
          <w:rFonts w:hint="eastAsia"/>
        </w:rPr>
      </w:pPr>
    </w:p>
    <w:p w14:paraId="3AACFC0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onvert all categorical variables to factors</w:t>
      </w:r>
    </w:p>
    <w:p w14:paraId="194DAC3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$Dementia &lt;- as.factor(train$Dementia)</w:t>
      </w:r>
    </w:p>
    <w:p w14:paraId="53D5076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onvert categorical variables to numeric</w:t>
      </w:r>
    </w:p>
    <w:p w14:paraId="2E8B096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lastRenderedPageBreak/>
        <w:t>train$AttentionDeficit &lt;- as.numeric(train$AttentionDeficit)</w:t>
      </w:r>
    </w:p>
    <w:p w14:paraId="26F4E40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$SelfRatedHealth &lt;- as.numeric(train$SelfRatedHealth)</w:t>
      </w:r>
    </w:p>
    <w:p w14:paraId="1BDD979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$Napping &lt;- as.numeric(train$Napping)</w:t>
      </w:r>
    </w:p>
    <w:p w14:paraId="1F0C958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$EducationLevel &lt;- as.numeric(train$EducationLevel)</w:t>
      </w:r>
    </w:p>
    <w:p w14:paraId="40D04B0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$Residence &lt;- as.numeric(train$Residence)</w:t>
      </w:r>
    </w:p>
    <w:p w14:paraId="11DC461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$Socialization &lt;- as.numeric(train$Socialization)</w:t>
      </w:r>
    </w:p>
    <w:p w14:paraId="4A795FF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$HealthInsurance &lt;- as.numeric(train$HealthInsurance)</w:t>
      </w:r>
    </w:p>
    <w:p w14:paraId="2D63FD8C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onvert all categorical variables to factors</w:t>
      </w:r>
    </w:p>
    <w:p w14:paraId="7002A3C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Dementia &lt;- as.factor(test$Dementia)</w:t>
      </w:r>
    </w:p>
    <w:p w14:paraId="3051BA7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onvert categorical variables to numeric</w:t>
      </w:r>
    </w:p>
    <w:p w14:paraId="4A6A873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AttentionDeficit &lt;- as.numeric(test$AttentionDeficit)</w:t>
      </w:r>
    </w:p>
    <w:p w14:paraId="73D361F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SelfRatedHealth &lt;- as.numeric(test$SelfRatedHealth)</w:t>
      </w:r>
    </w:p>
    <w:p w14:paraId="0F611D2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Napping &lt;- as.numeric(test$Napping)</w:t>
      </w:r>
    </w:p>
    <w:p w14:paraId="1BA89A2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EducationLevel &lt;- as.numeric(test$EducationLevel)</w:t>
      </w:r>
    </w:p>
    <w:p w14:paraId="2E2F292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Residence &lt;- as.numeric(test$Residence)</w:t>
      </w:r>
    </w:p>
    <w:p w14:paraId="624AAC9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Socialization &lt;- as.numeric(test$Socialization)</w:t>
      </w:r>
    </w:p>
    <w:p w14:paraId="65CBD42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HealthInsurance &lt;- as.numeric(test$HealthInsurance)</w:t>
      </w:r>
    </w:p>
    <w:p w14:paraId="5796B7F4" w14:textId="77777777" w:rsidR="00EF0935" w:rsidRDefault="00EF0935" w:rsidP="00EF0935">
      <w:pPr>
        <w:rPr>
          <w:rFonts w:hint="eastAsia"/>
        </w:rPr>
      </w:pPr>
    </w:p>
    <w:p w14:paraId="4C1BF90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# ROC</w:t>
      </w:r>
    </w:p>
    <w:p w14:paraId="682DAF9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full.fit &lt;- glm(Dementia ~ AttentionDeficit + SelfRatedHealth</w:t>
      </w:r>
    </w:p>
    <w:p w14:paraId="3BB67EE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+ Napping + EducationLevel + Residence + Socialization + HealthInsurance, data = train, family = "binomial")</w:t>
      </w:r>
    </w:p>
    <w:p w14:paraId="632F93EC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full.fit1 &lt;- glm(Dementia ~ AttentionDeficit + SelfRatedHealth</w:t>
      </w:r>
    </w:p>
    <w:p w14:paraId="334AB86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+ Napping + EducationLevel + Residence + Socialization + HealthInsurance, data = test, family = "binomial")</w:t>
      </w:r>
    </w:p>
    <w:p w14:paraId="5491F275" w14:textId="77777777" w:rsidR="00EF0935" w:rsidRDefault="00EF0935" w:rsidP="00EF0935">
      <w:pPr>
        <w:rPr>
          <w:rFonts w:hint="eastAsia"/>
        </w:rPr>
      </w:pPr>
    </w:p>
    <w:p w14:paraId="7E0F499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Generate predicted probabilities</w:t>
      </w:r>
    </w:p>
    <w:p w14:paraId="2B86426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lastRenderedPageBreak/>
        <w:t>train$predicted_prob &lt;- predict(full.fit, type = "response")</w:t>
      </w:r>
    </w:p>
    <w:p w14:paraId="58AF281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predicted_prob &lt;- predict(full.fit1, type = "response")</w:t>
      </w:r>
    </w:p>
    <w:p w14:paraId="52A1C1B0" w14:textId="77777777" w:rsidR="00EF0935" w:rsidRDefault="00EF0935" w:rsidP="00EF0935">
      <w:pPr>
        <w:rPr>
          <w:rFonts w:hint="eastAsia"/>
        </w:rPr>
      </w:pPr>
    </w:p>
    <w:p w14:paraId="229053C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alculate ROC curve for each predictor</w:t>
      </w:r>
    </w:p>
    <w:p w14:paraId="15EAE72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model &lt;- roc(train$Dementia, train$predicted_prob)</w:t>
      </w:r>
    </w:p>
    <w:p w14:paraId="6FB20E7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attention &lt;- roc(train$Dementia, train$AttentionDeficit)</w:t>
      </w:r>
    </w:p>
    <w:p w14:paraId="1CE2DD6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health &lt;- roc(train$Dementia, train$SelfRatedHealth)</w:t>
      </w:r>
    </w:p>
    <w:p w14:paraId="4653916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nap &lt;- roc(train$Dementia, train$Napping)</w:t>
      </w:r>
    </w:p>
    <w:p w14:paraId="0EFDFAF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education &lt;- roc(train$Dementia, train$EducationLevel)</w:t>
      </w:r>
    </w:p>
    <w:p w14:paraId="40922B8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residence &lt;- roc(train$Dementia, train$Residence)</w:t>
      </w:r>
    </w:p>
    <w:p w14:paraId="429BAFC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social &lt;- roc(train$Dementia, train$Socialization)</w:t>
      </w:r>
    </w:p>
    <w:p w14:paraId="69B457A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insurance &lt;- roc(train$Dementia, train$HealthInsurance)</w:t>
      </w:r>
    </w:p>
    <w:p w14:paraId="4693E8D4" w14:textId="77777777" w:rsidR="00EF0935" w:rsidRDefault="00EF0935" w:rsidP="00EF0935">
      <w:pPr>
        <w:rPr>
          <w:rFonts w:hint="eastAsia"/>
        </w:rPr>
      </w:pPr>
    </w:p>
    <w:p w14:paraId="3357DF3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auc_value</w:t>
      </w:r>
    </w:p>
    <w:p w14:paraId="4D1AFE6C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auc_value1 &lt;- auc(roc_model)</w:t>
      </w:r>
    </w:p>
    <w:p w14:paraId="1F9F4CF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Plot ROC curves</w:t>
      </w:r>
    </w:p>
    <w:p w14:paraId="3D58E13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lot(roc_model, col = "black", main = "ROC Curves")</w:t>
      </w:r>
    </w:p>
    <w:p w14:paraId="15C414D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attention, col = "red")</w:t>
      </w:r>
    </w:p>
    <w:p w14:paraId="1E60D94C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health, col = "blue")</w:t>
      </w:r>
    </w:p>
    <w:p w14:paraId="047CF3E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nap, col = "green")</w:t>
      </w:r>
    </w:p>
    <w:p w14:paraId="48A4CC3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education, col = "purple")</w:t>
      </w:r>
    </w:p>
    <w:p w14:paraId="753B2CC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residence, col = "orange")</w:t>
      </w:r>
    </w:p>
    <w:p w14:paraId="7A319D1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social, col = "pink")</w:t>
      </w:r>
    </w:p>
    <w:p w14:paraId="5C65650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insurance, col = "brown")</w:t>
      </w:r>
    </w:p>
    <w:p w14:paraId="38E1DBB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Add light gray grid lines</w:t>
      </w:r>
    </w:p>
    <w:p w14:paraId="4BB6E65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grid(col = "gray70")  # Light gray grid lines</w:t>
      </w:r>
    </w:p>
    <w:p w14:paraId="42AEFF1B" w14:textId="77777777" w:rsidR="00EF0935" w:rsidRDefault="00EF0935" w:rsidP="00EF0935">
      <w:pPr>
        <w:rPr>
          <w:rFonts w:hint="eastAsia"/>
        </w:rPr>
      </w:pPr>
    </w:p>
    <w:p w14:paraId="4E7D797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lastRenderedPageBreak/>
        <w:t># Adjust legend position and add space</w:t>
      </w:r>
    </w:p>
    <w:p w14:paraId="3EA8943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egend(x = 0.55, y = 0.35, cex = 0.5, text.font = 2, legend = c(</w:t>
      </w:r>
    </w:p>
    <w:p w14:paraId="644B6D6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Dementia Model (AUC =", round(auc(roc_model), 3), ")"),</w:t>
      </w:r>
    </w:p>
    <w:p w14:paraId="3CB0FDA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Lack of concentration (AUC =", round(auc(roc_attention), 3), ")"),</w:t>
      </w:r>
    </w:p>
    <w:p w14:paraId="6D00E05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Self-assessed health status (AUC =", round(auc(roc_health), 3), ")"),</w:t>
      </w:r>
    </w:p>
    <w:p w14:paraId="55AA50A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Napping (AUC =", round(auc(roc_nap), 3), ")"),</w:t>
      </w:r>
    </w:p>
    <w:p w14:paraId="01E5E12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Educational level (AUC =", round(auc(roc_education), 3), ")"),</w:t>
      </w:r>
    </w:p>
    <w:p w14:paraId="6AFC5D8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Residence (AUC =", round(auc(roc_residence), 3), ")"),</w:t>
      </w:r>
    </w:p>
    <w:p w14:paraId="6E9BF5C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Socialization (AUC =", round(auc(roc_social), 3), ")"),</w:t>
      </w:r>
    </w:p>
    <w:p w14:paraId="702FE06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Medical Insurance (AUC =", round(auc(roc_insurance), 3), ")")</w:t>
      </w:r>
    </w:p>
    <w:p w14:paraId="77C1A46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),</w:t>
      </w:r>
    </w:p>
    <w:p w14:paraId="5ACD693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l = c("black", "red", "blue", "green", "purple", "orange", "pink", "brown"),</w:t>
      </w:r>
    </w:p>
    <w:p w14:paraId="154A8D2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wd = 2, inset = c(0.005, 0.005), bty = "n"  # bty="n" removes the box, inset adjusts distance</w:t>
      </w:r>
    </w:p>
    <w:p w14:paraId="68158B5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)</w:t>
      </w:r>
    </w:p>
    <w:p w14:paraId="1D8EC28D" w14:textId="77777777" w:rsidR="00EF0935" w:rsidRDefault="00EF0935" w:rsidP="00EF0935">
      <w:pPr>
        <w:rPr>
          <w:rFonts w:hint="eastAsia"/>
        </w:rPr>
      </w:pPr>
    </w:p>
    <w:p w14:paraId="08CA551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alculate ROC curve for test data</w:t>
      </w:r>
    </w:p>
    <w:p w14:paraId="552E4FB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model &lt;- roc(test$Dementia, test$predicted_prob)</w:t>
      </w:r>
    </w:p>
    <w:p w14:paraId="6CB4A71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attention &lt;- roc(test$Dementia, test$AttentionDeficit)</w:t>
      </w:r>
    </w:p>
    <w:p w14:paraId="697C3E5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health &lt;- roc(test$Dementia, test$SelfRatedHealth)</w:t>
      </w:r>
    </w:p>
    <w:p w14:paraId="5E70164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nap &lt;- roc(test$Dementia, test$Napping)</w:t>
      </w:r>
    </w:p>
    <w:p w14:paraId="0D135BA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education &lt;- roc(test$Dementia, test$EducationLevel)</w:t>
      </w:r>
    </w:p>
    <w:p w14:paraId="3AAF5EB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residence &lt;- roc(test$Dementia, test$Residence)</w:t>
      </w:r>
    </w:p>
    <w:p w14:paraId="74D299C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social &lt;- roc(test$Dementia, test$Socialization)</w:t>
      </w:r>
    </w:p>
    <w:p w14:paraId="4E616F2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roc_insurance &lt;- roc(test$Dementia, test$HealthInsurance)</w:t>
      </w:r>
    </w:p>
    <w:p w14:paraId="0AF33179" w14:textId="77777777" w:rsidR="00EF0935" w:rsidRDefault="00EF0935" w:rsidP="00EF0935">
      <w:pPr>
        <w:rPr>
          <w:rFonts w:hint="eastAsia"/>
        </w:rPr>
      </w:pPr>
    </w:p>
    <w:p w14:paraId="2EBDA8C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auc_value2 &lt;- auc(roc_model)</w:t>
      </w:r>
    </w:p>
    <w:p w14:paraId="3D01A30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lastRenderedPageBreak/>
        <w:t># Plot ROC curves</w:t>
      </w:r>
    </w:p>
    <w:p w14:paraId="02D731B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lot(roc_model, col = "black", main = "ROC Curves")</w:t>
      </w:r>
    </w:p>
    <w:p w14:paraId="149BC10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attention, col = "red")</w:t>
      </w:r>
    </w:p>
    <w:p w14:paraId="364816B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health, col = "blue")</w:t>
      </w:r>
    </w:p>
    <w:p w14:paraId="069B27D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nap, col = "green")</w:t>
      </w:r>
    </w:p>
    <w:p w14:paraId="09535A8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education, col = "purple")</w:t>
      </w:r>
    </w:p>
    <w:p w14:paraId="5DC4286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residence, col = "orange")</w:t>
      </w:r>
    </w:p>
    <w:p w14:paraId="494F0F4C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social, col = "pink")</w:t>
      </w:r>
    </w:p>
    <w:p w14:paraId="790AB79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nes(roc_insurance, col = "brown")</w:t>
      </w:r>
    </w:p>
    <w:p w14:paraId="2B31112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Add light gray grid lines</w:t>
      </w:r>
    </w:p>
    <w:p w14:paraId="146C49DC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grid(col = "gray70")  # Light gray grid lines</w:t>
      </w:r>
    </w:p>
    <w:p w14:paraId="195A28FB" w14:textId="77777777" w:rsidR="00EF0935" w:rsidRDefault="00EF0935" w:rsidP="00EF0935">
      <w:pPr>
        <w:rPr>
          <w:rFonts w:hint="eastAsia"/>
        </w:rPr>
      </w:pPr>
    </w:p>
    <w:p w14:paraId="32E2F78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Adjust legend position and add space</w:t>
      </w:r>
    </w:p>
    <w:p w14:paraId="483EE7C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egend(x = 0.55, y = 0.35, cex = 0.5, text.font = 2, legend = c(</w:t>
      </w:r>
    </w:p>
    <w:p w14:paraId="304ED98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Dementia Model (AUC =", round(auc(roc_model), 3), ")"),</w:t>
      </w:r>
    </w:p>
    <w:p w14:paraId="5BFB927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Lack of concentration (AUC =", round(auc(roc_attention), 3), ")"),</w:t>
      </w:r>
    </w:p>
    <w:p w14:paraId="5D2DCBB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Self-assessed health status (AUC =", round(auc(roc_health), 3), ")"),</w:t>
      </w:r>
    </w:p>
    <w:p w14:paraId="40EC52E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Napping (AUC =", round(auc(roc_nap), 3), ")"),</w:t>
      </w:r>
    </w:p>
    <w:p w14:paraId="4535C06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Educational level (AUC =", round(auc(roc_education), 3), ")"),</w:t>
      </w:r>
    </w:p>
    <w:p w14:paraId="3A22669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Residence (AUC =", round(auc(roc_residence), 3), ")"),</w:t>
      </w:r>
    </w:p>
    <w:p w14:paraId="54C6736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Socialization (AUC =", round(auc(roc_social), 3), ")"),</w:t>
      </w:r>
    </w:p>
    <w:p w14:paraId="5C468B1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paste("Medical Insurance (AUC =", round(auc(roc_insurance), 3), ")")</w:t>
      </w:r>
    </w:p>
    <w:p w14:paraId="1951D1B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),</w:t>
      </w:r>
    </w:p>
    <w:p w14:paraId="72E5FD7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ol = c("black", "red", "blue", "green", "purple", "orange", "pink", "brown"),</w:t>
      </w:r>
    </w:p>
    <w:p w14:paraId="7C3A993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wd = 2, inset = c(0.005, 0.005), bty = "n"  # bty="n" removes the box, inset adjusts distance</w:t>
      </w:r>
    </w:p>
    <w:p w14:paraId="6F15007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)</w:t>
      </w:r>
    </w:p>
    <w:p w14:paraId="13BEB5B6" w14:textId="77777777" w:rsidR="00EF0935" w:rsidRDefault="00EF0935" w:rsidP="00EF0935">
      <w:pPr>
        <w:rPr>
          <w:rFonts w:hint="eastAsia"/>
        </w:rPr>
      </w:pPr>
    </w:p>
    <w:p w14:paraId="164DC5A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Calibration curve</w:t>
      </w:r>
    </w:p>
    <w:p w14:paraId="40A597C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_train &lt;- lrm(Dementia ~ AttentionDeficit + SelfRatedHealth</w:t>
      </w:r>
    </w:p>
    <w:p w14:paraId="2BBB7E0A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+ Napping + EducationLevel + Residence + Socialization + HealthInsurance, data = train, x = T, y = T)</w:t>
      </w:r>
    </w:p>
    <w:p w14:paraId="52DEFE94" w14:textId="77777777" w:rsidR="00EF0935" w:rsidRDefault="00EF0935" w:rsidP="00EF0935">
      <w:pPr>
        <w:rPr>
          <w:rFonts w:hint="eastAsia"/>
        </w:rPr>
      </w:pPr>
    </w:p>
    <w:p w14:paraId="4FD94F6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_test &lt;- lrm(Dementia ~ AttentionDeficit + SelfRatedHealth</w:t>
      </w:r>
    </w:p>
    <w:p w14:paraId="5EC801E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+ Napping + EducationLevel + Residence + Socialization + HealthInsurance, data = test, x = T, y = T)</w:t>
      </w:r>
    </w:p>
    <w:p w14:paraId="39FCD7F3" w14:textId="77777777" w:rsidR="00EF0935" w:rsidRDefault="00EF0935" w:rsidP="00EF0935">
      <w:pPr>
        <w:rPr>
          <w:rFonts w:hint="eastAsia"/>
        </w:rPr>
      </w:pPr>
    </w:p>
    <w:p w14:paraId="33F55C7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Use calibrate() to draw calibration curve</w:t>
      </w:r>
    </w:p>
    <w:p w14:paraId="66EA381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al1 &lt;- calibrate(c_train, method = "boot", B = 1000)  # B is the number of bootstraps</w:t>
      </w:r>
    </w:p>
    <w:p w14:paraId="4276E74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lot(cal1, main = "Calibration Curve")</w:t>
      </w:r>
    </w:p>
    <w:p w14:paraId="6692901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cal2 &lt;- calibrate(c_test, method = "boot", B = 1000)  # B is the number of bootstraps</w:t>
      </w:r>
    </w:p>
    <w:p w14:paraId="1FAE9647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lot(cal2, main = "Calibration Curve")</w:t>
      </w:r>
    </w:p>
    <w:p w14:paraId="07C7E60E" w14:textId="77777777" w:rsidR="00EF0935" w:rsidRDefault="00EF0935" w:rsidP="00EF0935">
      <w:pPr>
        <w:rPr>
          <w:rFonts w:hint="eastAsia"/>
        </w:rPr>
      </w:pPr>
    </w:p>
    <w:p w14:paraId="1AD16CC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Decision Curve Analysis (DCA)</w:t>
      </w:r>
    </w:p>
    <w:p w14:paraId="6F46988E" w14:textId="77777777" w:rsidR="00EF0935" w:rsidRDefault="00EF0935" w:rsidP="00EF0935">
      <w:pPr>
        <w:rPr>
          <w:rFonts w:hint="eastAsia"/>
        </w:rPr>
      </w:pPr>
    </w:p>
    <w:p w14:paraId="02577B5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library(rmda)</w:t>
      </w:r>
    </w:p>
    <w:p w14:paraId="7124A1A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rain$Dementia &lt;- as.numeric(train$Dementia) - 1  # Convert "No" to 0, "Yes" to 1</w:t>
      </w:r>
    </w:p>
    <w:p w14:paraId="255B9CEE" w14:textId="77777777" w:rsidR="00EF0935" w:rsidRDefault="00EF0935" w:rsidP="00EF0935">
      <w:pPr>
        <w:rPr>
          <w:rFonts w:hint="eastAsia"/>
        </w:rPr>
      </w:pPr>
    </w:p>
    <w:p w14:paraId="46A025A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Refit the model</w:t>
      </w:r>
    </w:p>
    <w:p w14:paraId="08D19E03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model1 &lt;- decision_curve(Dementia ~ AttentionDeficit + SelfRatedHealth +</w:t>
      </w:r>
    </w:p>
    <w:p w14:paraId="6CA795D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  Napping + EducationLevel + Residence + Socialization + HealthInsurance,</w:t>
      </w:r>
    </w:p>
    <w:p w14:paraId="742CD84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family = binomial(link = 'logit'),</w:t>
      </w:r>
    </w:p>
    <w:p w14:paraId="7773424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data = train,</w:t>
      </w:r>
    </w:p>
    <w:p w14:paraId="1BC3DB6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thresholds = seq(0, .8, by = .05),</w:t>
      </w:r>
    </w:p>
    <w:p w14:paraId="43C46D8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   bootstraps = 10)</w:t>
      </w:r>
    </w:p>
    <w:p w14:paraId="61ABE5CF" w14:textId="77777777" w:rsidR="00EF0935" w:rsidRDefault="00EF0935" w:rsidP="00EF0935">
      <w:pPr>
        <w:rPr>
          <w:rFonts w:hint="eastAsia"/>
        </w:rPr>
      </w:pPr>
    </w:p>
    <w:p w14:paraId="1A9C0E6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Plot DCA curve</w:t>
      </w:r>
    </w:p>
    <w:p w14:paraId="6FE0E42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lot_decision_curve(model1,</w:t>
      </w:r>
    </w:p>
    <w:p w14:paraId="219D6D2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curve.names = "Model",</w:t>
      </w:r>
    </w:p>
    <w:p w14:paraId="2F70776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col = c("red"),</w:t>
      </w:r>
    </w:p>
    <w:p w14:paraId="08A1CA9E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confidence.intervals = F  # Do not show confidence intervals</w:t>
      </w:r>
    </w:p>
    <w:p w14:paraId="41E6D03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)</w:t>
      </w:r>
    </w:p>
    <w:p w14:paraId="4ECE8607" w14:textId="77777777" w:rsidR="00EF0935" w:rsidRDefault="00EF0935" w:rsidP="00EF0935">
      <w:pPr>
        <w:rPr>
          <w:rFonts w:hint="eastAsia"/>
        </w:rPr>
      </w:pPr>
    </w:p>
    <w:p w14:paraId="63F88F4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test$Dementia &lt;- as.numeric(test$Dementia) - 1  # Convert "No" to 0, "Yes" to 1</w:t>
      </w:r>
    </w:p>
    <w:p w14:paraId="519DCE11" w14:textId="77777777" w:rsidR="00EF0935" w:rsidRDefault="00EF0935" w:rsidP="00EF0935">
      <w:pPr>
        <w:rPr>
          <w:rFonts w:hint="eastAsia"/>
        </w:rPr>
      </w:pPr>
    </w:p>
    <w:p w14:paraId="2DF74741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Refit the model</w:t>
      </w:r>
    </w:p>
    <w:p w14:paraId="027563B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model2 &lt;- decision_curve(Dementia ~ AttentionDeficit + SelfRatedHealth +</w:t>
      </w:r>
    </w:p>
    <w:p w14:paraId="6C7FAB9D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  Napping + EducationLevel + Residence + Socialization + HealthInsurance,</w:t>
      </w:r>
    </w:p>
    <w:p w14:paraId="78E78618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family = binomial(link = 'logit'),</w:t>
      </w:r>
    </w:p>
    <w:p w14:paraId="65103264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data = test,</w:t>
      </w:r>
    </w:p>
    <w:p w14:paraId="396A00EB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thresholds = seq(0, .8, by = .05),</w:t>
      </w:r>
    </w:p>
    <w:p w14:paraId="32B20200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    bootstraps = 10)</w:t>
      </w:r>
    </w:p>
    <w:p w14:paraId="7203908A" w14:textId="77777777" w:rsidR="00EF0935" w:rsidRDefault="00EF0935" w:rsidP="00EF0935">
      <w:pPr>
        <w:rPr>
          <w:rFonts w:hint="eastAsia"/>
        </w:rPr>
      </w:pPr>
    </w:p>
    <w:p w14:paraId="0DCCF679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# Plot DCA curve</w:t>
      </w:r>
    </w:p>
    <w:p w14:paraId="0B1828A6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plot_decision_curve(model2,</w:t>
      </w:r>
    </w:p>
    <w:p w14:paraId="38DC0D9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curve.names = "Model",</w:t>
      </w:r>
    </w:p>
    <w:p w14:paraId="6D0351C5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col = c("red"),</w:t>
      </w:r>
    </w:p>
    <w:p w14:paraId="3364D792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 xml:space="preserve">                    confidence.intervals = F  # Do not show confidence intervals</w:t>
      </w:r>
    </w:p>
    <w:p w14:paraId="3EAED02F" w14:textId="77777777" w:rsidR="00EF0935" w:rsidRDefault="00EF0935" w:rsidP="00EF0935">
      <w:pPr>
        <w:rPr>
          <w:rFonts w:hint="eastAsia"/>
        </w:rPr>
      </w:pPr>
      <w:r>
        <w:rPr>
          <w:rFonts w:hint="eastAsia"/>
        </w:rPr>
        <w:t>)</w:t>
      </w:r>
    </w:p>
    <w:p w14:paraId="5375743D" w14:textId="77777777" w:rsidR="00EF0935" w:rsidRDefault="00EF0935" w:rsidP="00EF0935">
      <w:pPr>
        <w:rPr>
          <w:rFonts w:hint="eastAsia"/>
        </w:rPr>
      </w:pPr>
    </w:p>
    <w:p w14:paraId="7F664EF1" w14:textId="77777777" w:rsidR="00BC3A4B" w:rsidRDefault="00BC3A4B"/>
    <w:sectPr w:rsidR="00BC3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8F31A" w14:textId="77777777" w:rsidR="006824DB" w:rsidRDefault="006824DB" w:rsidP="00EF093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402935" w14:textId="77777777" w:rsidR="006824DB" w:rsidRDefault="006824DB" w:rsidP="00EF093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59975" w14:textId="77777777" w:rsidR="006824DB" w:rsidRDefault="006824DB" w:rsidP="00EF093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78B97B" w14:textId="77777777" w:rsidR="006824DB" w:rsidRDefault="006824DB" w:rsidP="00EF093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4B"/>
    <w:rsid w:val="006824DB"/>
    <w:rsid w:val="00A3481B"/>
    <w:rsid w:val="00BC3A4B"/>
    <w:rsid w:val="00EF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1BE5C72-3AD9-469C-921E-196BD6D6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C3A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3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3A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3A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3A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3A4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3A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3A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3A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3A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3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3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3A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3A4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3A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3A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3A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3A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3A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3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3A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3A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3A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3A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3A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3A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3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3A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3A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093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09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09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0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06</Words>
  <Characters>10867</Characters>
  <Application>Microsoft Office Word</Application>
  <DocSecurity>0</DocSecurity>
  <Lines>90</Lines>
  <Paragraphs>25</Paragraphs>
  <ScaleCrop>false</ScaleCrop>
  <Company>Microsoft</Company>
  <LinksUpToDate>false</LinksUpToDate>
  <CharactersWithSpaces>1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2</cp:revision>
  <dcterms:created xsi:type="dcterms:W3CDTF">2025-01-25T03:59:00Z</dcterms:created>
  <dcterms:modified xsi:type="dcterms:W3CDTF">2025-01-25T03:59:00Z</dcterms:modified>
</cp:coreProperties>
</file>